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267BBE50" w:rsidR="00901ED0" w:rsidRPr="00E40952" w:rsidRDefault="001C597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5D488F" w:rsidRPr="00E40952" w14:paraId="4C3D9A46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Rimandocommento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7440DC99" w:rsidR="00901ED0" w:rsidRPr="00E40952" w:rsidRDefault="001C597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45A7E8" w14:textId="7536A898" w:rsidR="00901ED0" w:rsidRPr="00E40952" w:rsidRDefault="000D632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</w:t>
            </w:r>
          </w:p>
        </w:tc>
      </w:tr>
      <w:tr w:rsidR="005D488F" w:rsidRPr="00E40952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009DF3BA" w:rsidR="00901ED0" w:rsidRPr="00E40952" w:rsidRDefault="000D632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A1471A" w14:textId="6DE2735D" w:rsidR="00901ED0" w:rsidRPr="00E40952" w:rsidRDefault="00F171F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3B0EDEBF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D3AFE0" w14:textId="6EB12777" w:rsidR="00901ED0" w:rsidRPr="00E40952" w:rsidRDefault="00F171F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4</w:t>
            </w:r>
          </w:p>
        </w:tc>
      </w:tr>
      <w:tr w:rsidR="005D488F" w:rsidRPr="00E40952" w14:paraId="175E4A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89ED39" w14:textId="3F9EF19F" w:rsidR="00901ED0" w:rsidRPr="00E40952" w:rsidRDefault="00F171F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4</w:t>
            </w:r>
          </w:p>
        </w:tc>
      </w:tr>
      <w:tr w:rsidR="005D488F" w:rsidRPr="00E40952" w14:paraId="0AD90212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5BCD20" w14:textId="024D6999" w:rsidR="00901ED0" w:rsidRPr="00E40952" w:rsidRDefault="00F171F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5D488F" w:rsidRPr="00E40952" w14:paraId="022B811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73C5F94" w14:textId="370C8840" w:rsidR="00901ED0" w:rsidRPr="00E40952" w:rsidRDefault="00F171F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5D488F" w:rsidRPr="00E40952" w14:paraId="2E715C0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84E5D1" w14:textId="6AB77D6F" w:rsidR="00901ED0" w:rsidRPr="00E40952" w:rsidRDefault="00F171F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-5</w:t>
            </w:r>
          </w:p>
        </w:tc>
      </w:tr>
      <w:tr w:rsidR="005D488F" w:rsidRPr="00E40952" w14:paraId="6348D5D7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A82965" w14:textId="772D9F51" w:rsidR="00901ED0" w:rsidRPr="00E40952" w:rsidRDefault="001C597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/</w:t>
            </w:r>
          </w:p>
        </w:tc>
      </w:tr>
      <w:tr w:rsidR="005D488F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DA4465" w14:textId="4153EB77" w:rsidR="00901ED0" w:rsidRPr="00E40952" w:rsidRDefault="00DD5CB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5D488F" w:rsidRPr="00E40952" w14:paraId="0EFEB8E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D20B0D" w14:textId="7D7ABFB1" w:rsidR="00901ED0" w:rsidRPr="00E40952" w:rsidRDefault="001C597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/</w:t>
            </w:r>
          </w:p>
        </w:tc>
      </w:tr>
      <w:tr w:rsidR="005D488F" w:rsidRPr="00E40952" w14:paraId="72BB19D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Paragrafoelenco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25159D" w14:textId="45E66705" w:rsidR="00901ED0" w:rsidRPr="00E40952" w:rsidRDefault="00DD5CB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-6</w:t>
            </w:r>
          </w:p>
        </w:tc>
      </w:tr>
      <w:tr w:rsidR="005D488F" w:rsidRPr="00E40952" w14:paraId="322E174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Paragrafoelenco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8973D9" w14:textId="4AAFBC54" w:rsidR="00901ED0" w:rsidRPr="00E40952" w:rsidRDefault="00DD5CB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5D488F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F4F735" w14:textId="411B7CD9" w:rsidR="00901ED0" w:rsidRPr="00E40952" w:rsidRDefault="00DD5CB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DE1D64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A48893" w14:textId="550EB2F0" w:rsidR="001E7F83" w:rsidRPr="00E40952" w:rsidRDefault="00DD5CBB" w:rsidP="005C0404">
            <w:pPr>
              <w:pStyle w:val="Paragrafoelenco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7-8</w:t>
            </w:r>
          </w:p>
        </w:tc>
      </w:tr>
      <w:tr w:rsidR="00DE1D64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92A542" w14:textId="410EDD8F" w:rsidR="001E7F83" w:rsidRPr="00E40952" w:rsidRDefault="001C597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/</w:t>
            </w:r>
          </w:p>
        </w:tc>
      </w:tr>
      <w:tr w:rsidR="005D488F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D5839E" w14:textId="2B84248D" w:rsidR="00901ED0" w:rsidRPr="00E40952" w:rsidRDefault="00DD5CB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3432C" w14:textId="4411DADC" w:rsidR="00901ED0" w:rsidRPr="00E40952" w:rsidRDefault="00FE69C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FE1B78" w:rsidRPr="00E40952" w14:paraId="14F4C4C5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75E592" w14:textId="0FAB3762" w:rsidR="00901ED0" w:rsidRPr="00E40952" w:rsidRDefault="00FE69C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75500A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D15A0" w14:textId="41D80149" w:rsidR="00901ED0" w:rsidRPr="00E40952" w:rsidRDefault="00FE69C1" w:rsidP="005C0404">
            <w:pPr>
              <w:pStyle w:val="Paragrafoelenco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75500A" w:rsidRPr="00E40952" w14:paraId="43BD3E0D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0DD79" w14:textId="62A9A1C5" w:rsidR="00901ED0" w:rsidRPr="00E40952" w:rsidRDefault="00FE69C1" w:rsidP="005C0404">
            <w:pPr>
              <w:pStyle w:val="Paragrafoelenco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FE1B78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EF049" w14:textId="1584D502" w:rsidR="00901ED0" w:rsidRPr="00E40952" w:rsidRDefault="00FE69C1" w:rsidP="005C0404">
            <w:pPr>
              <w:pStyle w:val="Paragrafoelenco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FE1B78" w:rsidRPr="00E40952" w14:paraId="36F18641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DD7C2C" w14:textId="3FF20733" w:rsidR="00901ED0" w:rsidRPr="00E40952" w:rsidRDefault="00FE69C1" w:rsidP="005C0404">
            <w:pPr>
              <w:pStyle w:val="Paragrafoelenco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5D488F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5E60A2" w14:textId="17EC3E69" w:rsidR="0056414C" w:rsidRPr="00E40952" w:rsidRDefault="00FE69C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</w:t>
            </w:r>
            <w:proofErr w:type="spellStart"/>
            <w:r w:rsidRPr="00E40952">
              <w:rPr>
                <w:rFonts w:cs="Tahoma"/>
                <w:sz w:val="18"/>
                <w:szCs w:val="18"/>
              </w:rPr>
              <w:t>nonrepresentative</w:t>
            </w:r>
            <w:proofErr w:type="spellEnd"/>
            <w:r w:rsidRPr="00E40952">
              <w:rPr>
                <w:rFonts w:cs="Tahoma"/>
                <w:sz w:val="18"/>
                <w:szCs w:val="18"/>
              </w:rPr>
              <w:t xml:space="preserve">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15CA1853" w:rsidR="00901ED0" w:rsidRPr="00E40952" w:rsidRDefault="00DD5CB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5D488F" w:rsidRPr="00E40952" w14:paraId="3AB875B3" w14:textId="77777777" w:rsidTr="005D39E4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Paragrafoelenco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763411" w14:textId="5BF88F49" w:rsidR="0056414C" w:rsidRPr="00E40952" w:rsidRDefault="001C597D" w:rsidP="005C0404">
            <w:pPr>
              <w:pStyle w:val="Paragrafoelenco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5D488F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CFE0E8" w14:textId="68A38137" w:rsidR="00901ED0" w:rsidRPr="00E40952" w:rsidRDefault="00DD5CB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346434F9" w:rsidR="00901ED0" w:rsidRPr="00E40952" w:rsidRDefault="00DD5CB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Title page</w:t>
            </w:r>
          </w:p>
        </w:tc>
      </w:tr>
      <w:tr w:rsidR="00FE1B78" w:rsidRPr="00E40952" w14:paraId="0B275E10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7304631C" w:rsidR="00901ED0" w:rsidRPr="00E40952" w:rsidRDefault="00DD5CB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Title page</w:t>
            </w:r>
            <w:bookmarkStart w:id="0" w:name="_GoBack"/>
            <w:bookmarkEnd w:id="0"/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656AF5" w14:textId="77777777" w:rsidR="007D619B" w:rsidRDefault="007D619B" w:rsidP="006F1BF0">
      <w:pPr>
        <w:spacing w:after="0" w:line="240" w:lineRule="auto"/>
      </w:pPr>
      <w:r>
        <w:separator/>
      </w:r>
    </w:p>
  </w:endnote>
  <w:endnote w:type="continuationSeparator" w:id="0">
    <w:p w14:paraId="36268009" w14:textId="77777777" w:rsidR="007D619B" w:rsidRDefault="007D619B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C69781" w14:textId="77777777" w:rsidR="007D619B" w:rsidRDefault="007D619B" w:rsidP="006F1BF0">
      <w:pPr>
        <w:spacing w:after="0" w:line="240" w:lineRule="auto"/>
      </w:pPr>
      <w:r>
        <w:separator/>
      </w:r>
    </w:p>
  </w:footnote>
  <w:footnote w:type="continuationSeparator" w:id="0">
    <w:p w14:paraId="73AC122F" w14:textId="77777777" w:rsidR="007D619B" w:rsidRDefault="007D619B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CE504A" w14:textId="3C6BA1D3" w:rsidR="009364DE" w:rsidRDefault="009364DE" w:rsidP="001C6979">
    <w:pPr>
      <w:pStyle w:val="Intestazione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it-IT" w:eastAsia="it-IT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Intestazione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BF0"/>
    <w:rsid w:val="00024859"/>
    <w:rsid w:val="000273C3"/>
    <w:rsid w:val="000659B0"/>
    <w:rsid w:val="000A18A3"/>
    <w:rsid w:val="000D6326"/>
    <w:rsid w:val="001048C0"/>
    <w:rsid w:val="001051E3"/>
    <w:rsid w:val="0019243F"/>
    <w:rsid w:val="001C4655"/>
    <w:rsid w:val="001C597D"/>
    <w:rsid w:val="001C6979"/>
    <w:rsid w:val="001E7F83"/>
    <w:rsid w:val="00354DE8"/>
    <w:rsid w:val="003F7122"/>
    <w:rsid w:val="004372D3"/>
    <w:rsid w:val="004615BE"/>
    <w:rsid w:val="00483702"/>
    <w:rsid w:val="004911CF"/>
    <w:rsid w:val="004D252B"/>
    <w:rsid w:val="00523957"/>
    <w:rsid w:val="005441BE"/>
    <w:rsid w:val="0056414C"/>
    <w:rsid w:val="00581B4E"/>
    <w:rsid w:val="005D39E4"/>
    <w:rsid w:val="005D488F"/>
    <w:rsid w:val="00607608"/>
    <w:rsid w:val="0066069B"/>
    <w:rsid w:val="006630C4"/>
    <w:rsid w:val="00677E77"/>
    <w:rsid w:val="006950D4"/>
    <w:rsid w:val="006C4227"/>
    <w:rsid w:val="006E648C"/>
    <w:rsid w:val="006F1BF0"/>
    <w:rsid w:val="00704584"/>
    <w:rsid w:val="007333E2"/>
    <w:rsid w:val="0075500A"/>
    <w:rsid w:val="00764CD4"/>
    <w:rsid w:val="007D619B"/>
    <w:rsid w:val="007D648A"/>
    <w:rsid w:val="008952D0"/>
    <w:rsid w:val="00901ED0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BF4D3C"/>
    <w:rsid w:val="00C0657C"/>
    <w:rsid w:val="00C33315"/>
    <w:rsid w:val="00C647F7"/>
    <w:rsid w:val="00C765D8"/>
    <w:rsid w:val="00CA5053"/>
    <w:rsid w:val="00D70517"/>
    <w:rsid w:val="00D81BCC"/>
    <w:rsid w:val="00D97E47"/>
    <w:rsid w:val="00DC06F9"/>
    <w:rsid w:val="00DD5CBB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F171F5"/>
    <w:rsid w:val="00F31A8B"/>
    <w:rsid w:val="00FC06C2"/>
    <w:rsid w:val="00FE1B78"/>
    <w:rsid w:val="00FE6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4ADC57"/>
  <w14:defaultImageDpi w14:val="300"/>
  <w15:docId w15:val="{5A94EB87-0EBC-4E1C-BE84-B159F81F7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Titolo1">
    <w:name w:val="heading 1"/>
    <w:basedOn w:val="Normale"/>
    <w:next w:val="Normale"/>
    <w:link w:val="Titolo1Carattere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Didascalia">
    <w:name w:val="caption"/>
    <w:basedOn w:val="Normale"/>
    <w:next w:val="Normale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Grigliatabella">
    <w:name w:val="Table Grid"/>
    <w:basedOn w:val="Tabellanormale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unhideWhenUsed/>
    <w:rsid w:val="006F1BF0"/>
    <w:rPr>
      <w:sz w:val="16"/>
      <w:szCs w:val="16"/>
    </w:rPr>
  </w:style>
  <w:style w:type="paragraph" w:styleId="Paragrafoelenco">
    <w:name w:val="List Paragraph"/>
    <w:basedOn w:val="Normale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Testonotaapidipagina">
    <w:name w:val="footnote text"/>
    <w:basedOn w:val="Normale"/>
    <w:link w:val="TestonotaapidipaginaCarattere"/>
    <w:rsid w:val="006F1BF0"/>
    <w:pPr>
      <w:spacing w:after="0" w:line="240" w:lineRule="auto"/>
    </w:pPr>
    <w:rPr>
      <w:sz w:val="24"/>
      <w:szCs w:val="24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Rimandonotaapidipagina">
    <w:name w:val="footnote reference"/>
    <w:basedOn w:val="Carpredefinitoparagrafo"/>
    <w:rsid w:val="006F1BF0"/>
    <w:rPr>
      <w:vertAlign w:val="superscrip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31</Words>
  <Characters>3599</Characters>
  <Application>Microsoft Office Word</Application>
  <DocSecurity>0</DocSecurity>
  <Lines>29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Development only</vt:lpstr>
      <vt:lpstr/>
    </vt:vector>
  </TitlesOfParts>
  <Manager/>
  <Company>University of Oxford</Company>
  <LinksUpToDate>false</LinksUpToDate>
  <CharactersWithSpaces>42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alessandra del felice</cp:lastModifiedBy>
  <cp:revision>9</cp:revision>
  <cp:lastPrinted>2014-10-10T14:41:00Z</cp:lastPrinted>
  <dcterms:created xsi:type="dcterms:W3CDTF">2020-03-17T09:13:00Z</dcterms:created>
  <dcterms:modified xsi:type="dcterms:W3CDTF">2020-03-25T15:38:00Z</dcterms:modified>
  <cp:category/>
</cp:coreProperties>
</file>